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43" w:rsidRDefault="00DE6643" w:rsidP="00DE664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 Table</w:t>
      </w:r>
      <w:r>
        <w:rPr>
          <w:rFonts w:ascii="Times New Roman" w:hAnsi="Times New Roman" w:cs="Times New Roman" w:hint="eastAsia"/>
          <w:b/>
          <w:bCs/>
          <w:sz w:val="24"/>
        </w:rPr>
        <w:t>. List of primers used in this stud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5089" w:type="pct"/>
        <w:tblLayout w:type="fixed"/>
        <w:tblLook w:val="04A0" w:firstRow="1" w:lastRow="0" w:firstColumn="1" w:lastColumn="0" w:noHBand="0" w:noVBand="1"/>
      </w:tblPr>
      <w:tblGrid>
        <w:gridCol w:w="2611"/>
        <w:gridCol w:w="6576"/>
      </w:tblGrid>
      <w:tr w:rsidR="00DE6643" w:rsidTr="00472512">
        <w:trPr>
          <w:trHeight w:val="330"/>
        </w:trPr>
        <w:tc>
          <w:tcPr>
            <w:tcW w:w="142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Primer name</w:t>
            </w:r>
          </w:p>
        </w:tc>
        <w:tc>
          <w:tcPr>
            <w:tcW w:w="357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Forward / reverse primer (</w:t>
            </w:r>
            <w:r>
              <w:rPr>
                <w:rStyle w:val="font31"/>
                <w:rFonts w:ascii="Times New Roman" w:eastAsia="SimSun" w:hAnsi="Times New Roman" w:cs="Times New Roman"/>
                <w:lang w:bidi="ar"/>
              </w:rPr>
              <w:t>5'-</w:t>
            </w:r>
            <w:r>
              <w:rPr>
                <w:rStyle w:val="font41"/>
                <w:rFonts w:eastAsia="SimSun"/>
                <w:lang w:bidi="ar"/>
              </w:rPr>
              <w:t xml:space="preserve"> 3')</w:t>
            </w:r>
          </w:p>
        </w:tc>
      </w:tr>
      <w:tr w:rsidR="00DE6643" w:rsidTr="00472512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WT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GTAACATATGCATCATCATCATCATCACATGCCTCCGATT</w:t>
            </w:r>
          </w:p>
        </w:tc>
      </w:tr>
      <w:tr w:rsidR="00DE6643" w:rsidTr="00472512">
        <w:trPr>
          <w:trHeight w:val="42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WT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GAATTCCATGGGGTGCAGACCTGCAACCGATTATTAACCCTAGCAACCGG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N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GTAACATATGCATCATCATCATCATCACTATGACTATGATCTGAT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Δ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N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GAATTCCATGGGGTGCAGACCTGCAACCGATTATTAACCCTAGCAACCGG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C28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CAAAACAACTTCTCCATTTTGCAA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C28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TGCAAAATGGAGAAGTTGTTTTGC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R317A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CTGTTATGGTTGCCTCCATTTTGCT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R317A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AGCAAAATGGAGGCAACCATAACAG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U597C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CGCGGCAGCCATATGCCTCCGATTGATGG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U597C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GGTGGTGCTCGAGTTAACCGCAGCAACCGGTTA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T594V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CTGCAGCGGTAGTTGGTTGCTAGGG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T594V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CCCTAGCAACCAACTACCGCTGCAG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U597C/C596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CGCGGCAGCCATATGCCTCCGATTGATGG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GR-U597C/C596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GGTGGTGCTCGAGTTAACCGCAGGAACC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CGCGGCAGCCATATGAGTAACGTACTGCA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TGGTGGTGCTCGAGTCATTTGTGTTTCC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C34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CGCAACTTGGTCTGGGCCGTGTAAAAA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C34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TTTTACACGGCCCAGACCAAGTTGCGA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C37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GGTGTGGGCCGTCTAAAAAAATAGCTCC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x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C37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GAGCTATTTTTTTAGACGGCCCACACC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GAGATATACATATGAGTCTATCTACATC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TGGTGGTGCTCGAGGTCCTCGAACATGA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C41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GGACTAACTGGTCTCCCGATTGCGTTAA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C41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TAACGCAATCGGGAGACCAGTTAGTCC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C44S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GGTGTCCCGATTCCGTTAAAGGTGAGCC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jTRP14-C44S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GGCTCACCTTTAACGGAATCGGGACACC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SjTRP14 dsRNA-F          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TATCCTCTTCTGTGGTACAC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lastRenderedPageBreak/>
              <w:t>SjTRP14 dsRNA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CGATCAGTGATGGAATGCT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dsRNA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ACCTGGAGCAATCGAATAT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dsRNA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CGATAATTGTGGTTCACGA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GFP dsRNA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AGAGCAGCACGACTTCTTCAA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GFP dsRNA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AATACGACTCACTATAGGGAGAGAACTCCAGCAGGACCA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RP14-qPCR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GAAAGCTGAAGTTGGAGATA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RP14-qPCR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GAACATGAGCTCGACAAGACT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qPCR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TGGATTATGTAGAACCGACT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jTG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qPCR-R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TGATTTATCCAAGCTCCAAC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α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ubl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qPCR-F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TGATTTTCCATTCGTTTG</w:t>
            </w:r>
          </w:p>
        </w:tc>
      </w:tr>
      <w:tr w:rsidR="00DE6643" w:rsidTr="00472512">
        <w:trPr>
          <w:trHeight w:val="315"/>
        </w:trPr>
        <w:tc>
          <w:tcPr>
            <w:tcW w:w="14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α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tubl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-qPCR-R</w:t>
            </w:r>
          </w:p>
        </w:tc>
        <w:tc>
          <w:tcPr>
            <w:tcW w:w="35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E6643" w:rsidRDefault="00DE6643" w:rsidP="00472512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GTTGTCTACCATGAAGGC</w:t>
            </w:r>
          </w:p>
        </w:tc>
      </w:tr>
    </w:tbl>
    <w:p w:rsidR="00044E59" w:rsidRDefault="00DE6643">
      <w:bookmarkStart w:id="0" w:name="_GoBack"/>
      <w:bookmarkEnd w:id="0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643"/>
    <w:rsid w:val="005823E4"/>
    <w:rsid w:val="00666791"/>
    <w:rsid w:val="00D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09511-9687-4B4D-9EA0-1BA01CC0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DE6643"/>
    <w:rPr>
      <w:rFonts w:ascii="Calibri" w:hAnsi="Calibri" w:cs="Calibri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DE6643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DE6643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1:00Z</dcterms:created>
  <dcterms:modified xsi:type="dcterms:W3CDTF">2026-03-27T08:51:00Z</dcterms:modified>
</cp:coreProperties>
</file>